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01D49" w14:textId="77777777" w:rsidR="00E14779" w:rsidRPr="00B8292C" w:rsidRDefault="00E14779" w:rsidP="00E14779">
      <w:pPr>
        <w:ind w:left="720"/>
        <w:rPr>
          <w:rFonts w:ascii="Times New Roman" w:hAnsi="Times New Roman" w:cs="Times New Roman"/>
        </w:rPr>
      </w:pPr>
      <w:r w:rsidRPr="00B8292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B8292C">
        <w:rPr>
          <w:rFonts w:ascii="Times New Roman" w:hAnsi="Times New Roman" w:cs="Times New Roman"/>
          <w:b/>
        </w:rPr>
        <w:t>2</w:t>
      </w:r>
      <w:r w:rsidRPr="00B8292C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b/>
          <w:bCs/>
        </w:rPr>
        <w:t xml:space="preserve">MtDNA sequence diversity statistics. </w:t>
      </w:r>
      <w:r w:rsidRPr="00B8292C">
        <w:rPr>
          <w:rFonts w:ascii="Times New Roman" w:hAnsi="Times New Roman" w:cs="Times New Roman"/>
        </w:rPr>
        <w:t>Mitochondrial cytochrome b (</w:t>
      </w:r>
      <w:r w:rsidRPr="005756F5">
        <w:rPr>
          <w:rFonts w:ascii="Times New Roman" w:hAnsi="Times New Roman" w:cs="Times New Roman"/>
          <w:i/>
          <w:iCs/>
        </w:rPr>
        <w:t>CYTB</w:t>
      </w:r>
      <w:r w:rsidRPr="00B8292C">
        <w:rPr>
          <w:rFonts w:ascii="Times New Roman" w:hAnsi="Times New Roman" w:cs="Times New Roman"/>
        </w:rPr>
        <w:t>) sample sizes (</w:t>
      </w:r>
      <w:r w:rsidRPr="005756F5">
        <w:rPr>
          <w:rFonts w:ascii="Times New Roman" w:hAnsi="Times New Roman" w:cs="Times New Roman"/>
          <w:i/>
          <w:iCs/>
        </w:rPr>
        <w:t>N</w:t>
      </w:r>
      <w:r w:rsidRPr="00B8292C">
        <w:rPr>
          <w:rFonts w:ascii="Times New Roman" w:hAnsi="Times New Roman" w:cs="Times New Roman"/>
        </w:rPr>
        <w:t>, number of haplotypes sequenced), haplotype diversity (</w:t>
      </w:r>
      <w:r w:rsidRPr="005756F5">
        <w:rPr>
          <w:rFonts w:ascii="Times New Roman" w:hAnsi="Times New Roman" w:cs="Times New Roman"/>
          <w:i/>
          <w:iCs/>
        </w:rPr>
        <w:t>h</w:t>
      </w:r>
      <w:r w:rsidRPr="00B8292C">
        <w:rPr>
          <w:rFonts w:ascii="Times New Roman" w:hAnsi="Times New Roman" w:cs="Times New Roman"/>
        </w:rPr>
        <w:t>), average number of pairwise differences (</w:t>
      </w:r>
      <w:r w:rsidRPr="005756F5">
        <w:rPr>
          <w:rFonts w:ascii="Times New Roman" w:hAnsi="Times New Roman" w:cs="Times New Roman"/>
          <w:i/>
          <w:iCs/>
        </w:rPr>
        <w:t>k</w:t>
      </w:r>
      <w:r w:rsidRPr="00B8292C">
        <w:rPr>
          <w:rFonts w:ascii="Times New Roman" w:hAnsi="Times New Roman" w:cs="Times New Roman"/>
        </w:rPr>
        <w:t>), nucleotide diversity (</w:t>
      </w:r>
      <w:r w:rsidRPr="005756F5">
        <w:rPr>
          <w:rFonts w:ascii="Times New Roman" w:hAnsi="Times New Roman" w:cs="Times New Roman"/>
          <w:i/>
          <w:iCs/>
        </w:rPr>
        <w:t>π</w:t>
      </w:r>
      <w:r w:rsidRPr="00B8292C">
        <w:rPr>
          <w:rFonts w:ascii="Times New Roman" w:hAnsi="Times New Roman" w:cs="Times New Roman"/>
        </w:rPr>
        <w:t xml:space="preserve">), Tajima’s </w:t>
      </w:r>
      <w:r w:rsidRPr="005756F5">
        <w:rPr>
          <w:rFonts w:ascii="Times New Roman" w:hAnsi="Times New Roman" w:cs="Times New Roman"/>
          <w:i/>
          <w:iCs/>
        </w:rPr>
        <w:t>D</w:t>
      </w:r>
      <w:r w:rsidRPr="00B8292C">
        <w:rPr>
          <w:rFonts w:ascii="Times New Roman" w:hAnsi="Times New Roman" w:cs="Times New Roman"/>
        </w:rPr>
        <w:t xml:space="preserve">, Fu’s </w:t>
      </w:r>
      <w:r w:rsidRPr="005756F5">
        <w:rPr>
          <w:rFonts w:ascii="Times New Roman" w:hAnsi="Times New Roman" w:cs="Times New Roman"/>
          <w:i/>
          <w:iCs/>
        </w:rPr>
        <w:t>F</w:t>
      </w:r>
      <w:r w:rsidRPr="005756F5">
        <w:rPr>
          <w:rFonts w:ascii="Times New Roman" w:hAnsi="Times New Roman" w:cs="Times New Roman"/>
          <w:i/>
          <w:iCs/>
          <w:vertAlign w:val="subscript"/>
        </w:rPr>
        <w:t>s</w:t>
      </w:r>
      <w:r w:rsidRPr="00B8292C">
        <w:rPr>
          <w:rFonts w:ascii="Times New Roman" w:eastAsia="Lucida Grande" w:hAnsi="Times New Roman" w:cs="Times New Roman"/>
        </w:rPr>
        <w:t xml:space="preserve">, and </w:t>
      </w:r>
      <w:r w:rsidRPr="00B8292C">
        <w:rPr>
          <w:rFonts w:ascii="Times New Roman" w:hAnsi="Times New Roman" w:cs="Times New Roman"/>
        </w:rPr>
        <w:t xml:space="preserve">Ramos-Onsins and Rozas’ </w:t>
      </w:r>
      <w:r w:rsidRPr="005756F5">
        <w:rPr>
          <w:rFonts w:ascii="Times New Roman" w:hAnsi="Times New Roman" w:cs="Times New Roman"/>
          <w:i/>
          <w:iCs/>
        </w:rPr>
        <w:t>R</w:t>
      </w:r>
      <w:r w:rsidRPr="005756F5">
        <w:rPr>
          <w:rFonts w:ascii="Times New Roman" w:hAnsi="Times New Roman" w:cs="Times New Roman"/>
          <w:i/>
          <w:iCs/>
          <w:vertAlign w:val="subscript"/>
        </w:rPr>
        <w:t>2</w:t>
      </w:r>
      <w:r w:rsidRPr="00B8292C">
        <w:rPr>
          <w:rFonts w:ascii="Times New Roman" w:hAnsi="Times New Roman" w:cs="Times New Roman"/>
        </w:rPr>
        <w:t>.  Standard deviations in parentheses.  Boldface indicates statistically significant values.  See Table 1 for sample locality abbreviations.</w:t>
      </w:r>
      <w:r>
        <w:rPr>
          <w:rFonts w:ascii="Times New Roman" w:hAnsi="Times New Roman" w:cs="Times New Roman"/>
        </w:rPr>
        <w:t xml:space="preserve"> NWP: Northwest Pacific; NEP: Northeast Pacific.</w:t>
      </w:r>
    </w:p>
    <w:p w14:paraId="0DC04D25" w14:textId="77777777" w:rsidR="00E14779" w:rsidRPr="00B8292C" w:rsidRDefault="00E14779" w:rsidP="00E14779">
      <w:pPr>
        <w:ind w:left="720"/>
        <w:rPr>
          <w:rFonts w:ascii="Times New Roman" w:hAnsi="Times New Roman" w:cs="Times New Roman"/>
        </w:rPr>
      </w:pPr>
    </w:p>
    <w:tbl>
      <w:tblPr>
        <w:tblW w:w="11592" w:type="dxa"/>
        <w:tblInd w:w="828" w:type="dxa"/>
        <w:tblLook w:val="0000" w:firstRow="0" w:lastRow="0" w:firstColumn="0" w:lastColumn="0" w:noHBand="0" w:noVBand="0"/>
      </w:tblPr>
      <w:tblGrid>
        <w:gridCol w:w="1242"/>
        <w:gridCol w:w="1080"/>
        <w:gridCol w:w="810"/>
        <w:gridCol w:w="1890"/>
        <w:gridCol w:w="2250"/>
        <w:gridCol w:w="1440"/>
        <w:gridCol w:w="1530"/>
        <w:gridCol w:w="1350"/>
      </w:tblGrid>
      <w:tr w:rsidR="00E14779" w:rsidRPr="00B8292C" w14:paraId="0C393D03" w14:textId="77777777" w:rsidTr="00564A46">
        <w:trPr>
          <w:trHeight w:val="404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C2CD4" w14:textId="77777777" w:rsidR="00E14779" w:rsidRPr="004E3516" w:rsidRDefault="00E14779" w:rsidP="00564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4E351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Local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30972F" w14:textId="77777777" w:rsidR="00E14779" w:rsidRPr="004E3516" w:rsidRDefault="00E14779" w:rsidP="00564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4E351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eg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4BB91" w14:textId="77777777" w:rsidR="00E14779" w:rsidRPr="005756F5" w:rsidRDefault="00E14779" w:rsidP="00564A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C8D2E" w14:textId="77777777" w:rsidR="00E14779" w:rsidRPr="005756F5" w:rsidRDefault="00E14779" w:rsidP="00564A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0FFF1" w14:textId="77777777" w:rsidR="00E14779" w:rsidRPr="005756F5" w:rsidRDefault="00E14779" w:rsidP="00564A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</w:rPr>
              <w:t>π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79F68" w14:textId="77777777" w:rsidR="00E14779" w:rsidRPr="005756F5" w:rsidRDefault="00E14779" w:rsidP="00564A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B5755" w14:textId="77777777" w:rsidR="00E14779" w:rsidRPr="005756F5" w:rsidRDefault="00E14779" w:rsidP="00564A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5756F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25024" w14:textId="77777777" w:rsidR="00E14779" w:rsidRPr="005756F5" w:rsidRDefault="00E14779" w:rsidP="00564A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5756F5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2</w:t>
            </w:r>
          </w:p>
        </w:tc>
      </w:tr>
      <w:tr w:rsidR="00E14779" w:rsidRPr="00B8292C" w14:paraId="76A75394" w14:textId="77777777" w:rsidTr="00564A46">
        <w:trPr>
          <w:trHeight w:val="404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5DF5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VO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AF2684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W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7DBA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385D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757 (0.07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21EC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4 (0.00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4848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2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BB37" w14:textId="77777777" w:rsidR="00E14779" w:rsidRPr="00B8292C" w:rsidRDefault="00E14779" w:rsidP="00564A46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0.1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E448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156</w:t>
            </w:r>
          </w:p>
        </w:tc>
      </w:tr>
      <w:tr w:rsidR="00E14779" w:rsidRPr="00B8292C" w14:paraId="68122523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422A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E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D003A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890A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018D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345 (0.17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4B8D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2 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2515" w14:textId="77777777" w:rsidR="00E14779" w:rsidRPr="00B8292C" w:rsidRDefault="00E14779" w:rsidP="00564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-1.7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6DB3" w14:textId="77777777" w:rsidR="00E14779" w:rsidRPr="00B8292C" w:rsidRDefault="00E14779" w:rsidP="00564A46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0.4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220D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231</w:t>
            </w:r>
          </w:p>
        </w:tc>
      </w:tr>
      <w:tr w:rsidR="00E14779" w:rsidRPr="00B8292C" w14:paraId="171C2F1F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79672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N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4803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888F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BE41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275 (0.1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47118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7 (0.0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38960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-1.4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FD38" w14:textId="77777777" w:rsidR="00E14779" w:rsidRPr="00B8292C" w:rsidRDefault="00E14779" w:rsidP="00564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-1.4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22EA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175</w:t>
            </w:r>
          </w:p>
        </w:tc>
      </w:tr>
      <w:tr w:rsidR="00E14779" w:rsidRPr="00B8292C" w14:paraId="09E228C4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87002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UT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DDBF7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410A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D9DA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639 (0.1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4308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6 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64A5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.2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E682" w14:textId="77777777" w:rsidR="00E14779" w:rsidRPr="00B8292C" w:rsidRDefault="00E14779" w:rsidP="00564A46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2.2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D786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226</w:t>
            </w:r>
          </w:p>
        </w:tc>
      </w:tr>
      <w:tr w:rsidR="00E14779" w:rsidRPr="00B8292C" w14:paraId="49A304DD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AF0F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KH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2B3B5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F7C1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16826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675 (0.06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6D1F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3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806A5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7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AD40" w14:textId="77777777" w:rsidR="00E14779" w:rsidRPr="00B8292C" w:rsidRDefault="00E14779" w:rsidP="00564A46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1.3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4AC3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192</w:t>
            </w:r>
          </w:p>
        </w:tc>
      </w:tr>
      <w:tr w:rsidR="00E14779" w:rsidRPr="00B8292C" w14:paraId="4A28CD08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6D07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S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957BE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808B0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1ABC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86D1F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1B66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AE96D" w14:textId="77777777" w:rsidR="00E14779" w:rsidRPr="00B8292C" w:rsidRDefault="00E14779" w:rsidP="00564A46">
            <w:pPr>
              <w:rPr>
                <w:rFonts w:ascii="Times New Roman" w:hAnsi="Times New Roman" w:cs="Times New Roman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DE7A" w14:textId="77777777" w:rsidR="00E14779" w:rsidRPr="00B8292C" w:rsidRDefault="00E14779" w:rsidP="00564A46">
            <w:pPr>
              <w:rPr>
                <w:rFonts w:ascii="Times New Roman" w:hAnsi="Times New Roman" w:cs="Times New Roman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</w:tr>
      <w:tr w:rsidR="00E14779" w:rsidRPr="00B8292C" w14:paraId="0F353379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762A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P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DCF5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8994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EE628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325 (0.1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5BE1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3 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AE49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2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827C6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3.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9725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163</w:t>
            </w:r>
          </w:p>
        </w:tc>
      </w:tr>
      <w:tr w:rsidR="00E14779" w:rsidRPr="00B8292C" w14:paraId="49E1F27B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451F2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K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8721A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2A55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E561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EA6A9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74F0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0956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5DC52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</w:tr>
      <w:tr w:rsidR="00E14779" w:rsidRPr="00B8292C" w14:paraId="03DB1C44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03777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C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CC7D0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72DE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95AD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439 (0.1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DE52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1 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CCCC6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-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B1BB" w14:textId="77777777" w:rsidR="00E14779" w:rsidRPr="00B8292C" w:rsidRDefault="00E14779" w:rsidP="00564A46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0.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18B2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158</w:t>
            </w:r>
          </w:p>
        </w:tc>
      </w:tr>
      <w:tr w:rsidR="00E14779" w:rsidRPr="00B8292C" w14:paraId="03336C68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07A4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J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9D521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20F74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C562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C1E2F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EC42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6B21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B1F2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E14779" w:rsidRPr="00B8292C" w14:paraId="146D0ECB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7CF0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R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FF502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14D5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17AE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143 (0.11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4420F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3 (0.00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F6BE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-1.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A0D4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-0.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ABBA2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100</w:t>
            </w:r>
          </w:p>
        </w:tc>
      </w:tr>
      <w:tr w:rsidR="00E14779" w:rsidRPr="00B8292C" w14:paraId="14BD8066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4C87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C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D9528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0FA1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3CC6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54FE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5EAE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FAD9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D352C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</w:tr>
      <w:tr w:rsidR="00E14779" w:rsidRPr="00B8292C" w14:paraId="13A2500F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3915C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RE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4F1C5B20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0B943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002A1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19250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6C6E7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967F7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6615F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</w:tr>
      <w:tr w:rsidR="00E14779" w:rsidRPr="00B8292C" w14:paraId="1E7552B5" w14:textId="77777777" w:rsidTr="00564A46">
        <w:trPr>
          <w:trHeight w:val="404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5FB0E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SJ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DD3D5A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7636F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E8CF0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1B771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7453D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8112C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7A0EB" w14:textId="77777777" w:rsidR="00E14779" w:rsidRPr="00B8292C" w:rsidRDefault="00E14779" w:rsidP="00564A4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A</w:t>
            </w:r>
          </w:p>
        </w:tc>
      </w:tr>
    </w:tbl>
    <w:p w14:paraId="3FDAA37C" w14:textId="463ACC5A" w:rsidR="00CA6B34" w:rsidRPr="00E14779" w:rsidRDefault="00E14779" w:rsidP="00E14779">
      <w:bookmarkStart w:id="0" w:name="_GoBack"/>
      <w:bookmarkEnd w:id="0"/>
    </w:p>
    <w:sectPr w:rsidR="00CA6B34" w:rsidRPr="00E14779" w:rsidSect="00031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A1"/>
    <w:rsid w:val="00031087"/>
    <w:rsid w:val="004E3A4A"/>
    <w:rsid w:val="005623F1"/>
    <w:rsid w:val="006769E2"/>
    <w:rsid w:val="007260A1"/>
    <w:rsid w:val="007466EC"/>
    <w:rsid w:val="00986658"/>
    <w:rsid w:val="00A37AC5"/>
    <w:rsid w:val="00C9405A"/>
    <w:rsid w:val="00E1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629C"/>
  <w15:chartTrackingRefBased/>
  <w15:docId w15:val="{68DBB455-CD56-754A-96E4-616E7088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0A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ko</dc:creator>
  <cp:keywords/>
  <dc:description/>
  <cp:lastModifiedBy>Peter Marko</cp:lastModifiedBy>
  <cp:revision>3</cp:revision>
  <dcterms:created xsi:type="dcterms:W3CDTF">2019-06-22T01:35:00Z</dcterms:created>
  <dcterms:modified xsi:type="dcterms:W3CDTF">2019-08-30T20:21:00Z</dcterms:modified>
</cp:coreProperties>
</file>